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4B4295" w14:textId="3E28F944" w:rsidR="00954AB9" w:rsidRDefault="00954AB9">
      <w:r>
        <w:t>Supplementary Table 1: Recruitment numbers, age, gender and carriage proportion by study year. Since 2017/18 recruitment has been undertaken at both Site 1 (Hospital) and Site 2 (Community Healthcare Clinics).</w:t>
      </w:r>
    </w:p>
    <w:p w14:paraId="7CB1C1C8" w14:textId="2481788A" w:rsidR="00954AB9" w:rsidRDefault="00954AB9"/>
    <w:p w14:paraId="0DA17FA0" w14:textId="08CB5CBF" w:rsidR="00444A8C" w:rsidRDefault="00234867">
      <w:r w:rsidRPr="00234867">
        <w:drawing>
          <wp:inline distT="0" distB="0" distL="0" distR="0" wp14:anchorId="7B801F66" wp14:editId="7C77D615">
            <wp:extent cx="8863330" cy="1378585"/>
            <wp:effectExtent l="0" t="0" r="1270" b="5715"/>
            <wp:docPr id="182376669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3766694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1378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44A8C" w:rsidSect="0023486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867"/>
    <w:rsid w:val="00010153"/>
    <w:rsid w:val="00090232"/>
    <w:rsid w:val="00091068"/>
    <w:rsid w:val="000D4046"/>
    <w:rsid w:val="00234867"/>
    <w:rsid w:val="00256A25"/>
    <w:rsid w:val="003266D3"/>
    <w:rsid w:val="00444A8C"/>
    <w:rsid w:val="00460F4C"/>
    <w:rsid w:val="0050231B"/>
    <w:rsid w:val="00530332"/>
    <w:rsid w:val="006114DC"/>
    <w:rsid w:val="00771BFE"/>
    <w:rsid w:val="00786AF2"/>
    <w:rsid w:val="007B6122"/>
    <w:rsid w:val="00845CAD"/>
    <w:rsid w:val="00870200"/>
    <w:rsid w:val="00885132"/>
    <w:rsid w:val="008B3BAF"/>
    <w:rsid w:val="008C681A"/>
    <w:rsid w:val="00954AB9"/>
    <w:rsid w:val="00966B3E"/>
    <w:rsid w:val="00984944"/>
    <w:rsid w:val="009B6294"/>
    <w:rsid w:val="00A537F3"/>
    <w:rsid w:val="00AB32E6"/>
    <w:rsid w:val="00B053F9"/>
    <w:rsid w:val="00BB696D"/>
    <w:rsid w:val="00C05484"/>
    <w:rsid w:val="00C2628E"/>
    <w:rsid w:val="00C577DD"/>
    <w:rsid w:val="00DF1EFE"/>
    <w:rsid w:val="00E604AE"/>
    <w:rsid w:val="00ED185A"/>
    <w:rsid w:val="00F01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4D9DD8"/>
  <w15:chartTrackingRefBased/>
  <w15:docId w15:val="{13BD4796-8332-5A44-98DC-AA3DAA222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1</Words>
  <Characters>18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leary (Microbiology and Infection)</dc:creator>
  <cp:keywords/>
  <dc:description/>
  <cp:lastModifiedBy>David Cleary (Microbes, Infections and Microbiomes)</cp:lastModifiedBy>
  <cp:revision>1</cp:revision>
  <dcterms:created xsi:type="dcterms:W3CDTF">2024-08-30T08:29:00Z</dcterms:created>
  <dcterms:modified xsi:type="dcterms:W3CDTF">2024-08-30T08:43:00Z</dcterms:modified>
</cp:coreProperties>
</file>